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651"/>
        <w:tblW w:w="9810" w:type="dxa"/>
        <w:tblLayout w:type="fixed"/>
        <w:tblLook w:val="04A0" w:firstRow="1" w:lastRow="0" w:firstColumn="1" w:lastColumn="0" w:noHBand="0" w:noVBand="1"/>
      </w:tblPr>
      <w:tblGrid>
        <w:gridCol w:w="900"/>
        <w:gridCol w:w="540"/>
        <w:gridCol w:w="1080"/>
        <w:gridCol w:w="720"/>
        <w:gridCol w:w="900"/>
        <w:gridCol w:w="540"/>
        <w:gridCol w:w="1080"/>
        <w:gridCol w:w="720"/>
        <w:gridCol w:w="900"/>
        <w:gridCol w:w="630"/>
        <w:gridCol w:w="1080"/>
        <w:gridCol w:w="720"/>
      </w:tblGrid>
      <w:tr w:rsidR="00F864C6" w:rsidRPr="00486882" w14:paraId="65E70277" w14:textId="77777777" w:rsidTr="00F864C6">
        <w:trPr>
          <w:trHeight w:val="53"/>
        </w:trPr>
        <w:tc>
          <w:tcPr>
            <w:tcW w:w="9810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186A4" w14:textId="40E014E5" w:rsidR="00F864C6" w:rsidRPr="00786330" w:rsidRDefault="00025900" w:rsidP="00025900">
            <w:pPr>
              <w:spacing w:line="360" w:lineRule="auto"/>
              <w:rPr>
                <w:rFonts w:eastAsia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786330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Table S1:</w:t>
            </w:r>
            <w:r w:rsidR="00786330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bookmarkStart w:id="0" w:name="_GoBack"/>
            <w:bookmarkEnd w:id="0"/>
            <w:r w:rsidRPr="00786330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 xml:space="preserve">Codon usage in the protein coding genes in mtDNA of </w:t>
            </w:r>
            <w:r w:rsidRPr="00786330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Ostreobium quekettii </w:t>
            </w:r>
            <w:r w:rsidRPr="00786330">
              <w:rPr>
                <w:rFonts w:eastAsia="Times New Roman"/>
                <w:b/>
                <w:bCs/>
                <w:iCs/>
                <w:sz w:val="22"/>
                <w:szCs w:val="22"/>
                <w:lang w:val="en-US"/>
              </w:rPr>
              <w:t>SAG6.99.</w:t>
            </w:r>
          </w:p>
        </w:tc>
      </w:tr>
      <w:tr w:rsidR="00163C7A" w:rsidRPr="00486882" w14:paraId="1118F6BB" w14:textId="77777777" w:rsidTr="00F864C6">
        <w:trPr>
          <w:trHeight w:val="53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AE47" w14:textId="77777777" w:rsidR="00163C7A" w:rsidRPr="00486882" w:rsidRDefault="00163C7A" w:rsidP="00367017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C38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841B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% of A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BE1E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req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B8C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7E2E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A226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% of A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F53F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req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3C4DB2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178E3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B8300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% of A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118023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req</w:t>
            </w:r>
          </w:p>
        </w:tc>
      </w:tr>
      <w:tr w:rsidR="00163C7A" w:rsidRPr="00486882" w14:paraId="1719A47D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BE311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GCA     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6EE7F5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C58FF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.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30AC7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54C11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819A15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00C69D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D0243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0B22A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</w:tcPr>
          <w:p w14:paraId="783C7EF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</w:tcPr>
          <w:p w14:paraId="43DF829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</w:tcPr>
          <w:p w14:paraId="70A222B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63C7A" w:rsidRPr="00486882" w14:paraId="49B6A8BB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C80E4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GCC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D87C7C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2C477D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BF40D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27DF1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7A70EEF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F4D7E4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0B235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578E7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</w:tcPr>
          <w:p w14:paraId="0A00EDC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</w:tcPr>
          <w:p w14:paraId="60AECBE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bottom"/>
          </w:tcPr>
          <w:p w14:paraId="2CD02F6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3</w:t>
            </w:r>
          </w:p>
        </w:tc>
      </w:tr>
      <w:tr w:rsidR="00163C7A" w:rsidRPr="00486882" w14:paraId="6D5C112E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73D78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C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1FA4AB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FCF323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08565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50C2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088D0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D806F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14F95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AD6DD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F5BD40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30E110B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54B1B1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163C7A" w:rsidRPr="00486882" w14:paraId="2AC76EA4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0C164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GCT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BEC840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153D22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D7087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C58C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7AAAF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BB8DE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6FE67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E8C6C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661DD96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222AA8B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5997ACA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163C7A" w:rsidRPr="00486882" w14:paraId="0EF1C5A5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599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427C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6B3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ABA2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350B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C5652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8597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7CDD4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3330" w:type="dxa"/>
            <w:gridSpan w:val="4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</w:tcPr>
          <w:p w14:paraId="2340FB3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75CE5373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16E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G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1641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903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71DD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1949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C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ED8AC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B1AB8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CF5B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A6A29B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6351637A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644F0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396B55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D76BE6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53567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28A2B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F81D81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90A678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4F23C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34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71D8A5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6778D30B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6235C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B61A2B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16954D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46A6ED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2BB72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1D323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51C8840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A3ED6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5D7162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2762D2DA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2BC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68E0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55AF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2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CDB3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383A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DBAD6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58D8B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43D34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4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E0C429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6DD6ABD6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B9A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22CD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DD1B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104F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92FE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ECB8A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35031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78373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2EB743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6C33D7F2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8B179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15F15F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D9B5B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1CC5A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897C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27E0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9FE9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D84F6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86B01E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0B38D529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F05C7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19381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89E742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79903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F560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3B9D5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D0D2D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1F52D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1B9AD4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153C7D69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360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26900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1E63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1795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882A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91351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6CB51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02A17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73F83CA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211D93D5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E06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0FFC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0957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A43C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79FE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G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D727A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D6FD7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18437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5E0836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725C49A4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199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A723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9E12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8D63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1E758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8FF125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22F341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9DAE42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0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3D6F4FF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5B18B51A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2034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G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8771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F348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E0D7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374EE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DA77AB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2D91BE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3D0FD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A94D76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4F70F546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E89E1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064EB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06CBAC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C075B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713E2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6A595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F29CD9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7811C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7A4F4E0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480C5B2E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7E682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6E8551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FD7CDE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2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AC480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535C2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022AF1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3627EE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A6C12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734C0FF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42C155F6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CA4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F195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D665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A9E8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DFB57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40B68D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A7F47F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5B8B99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4072FC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13B36B15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A8B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5E7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2F6F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4895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64DA0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C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0CB360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4A679C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75775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1970B3E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2386D790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D24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E85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64EA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42E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2158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0705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2E8CA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395AF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7625C9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451EA49B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08667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4F8AB7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89841E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9E537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574B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A906D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3958B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1CB73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1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5AD518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09C06691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9D96F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A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B6491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1EE7BF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FAD75E9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1383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6AE9B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570A9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BFE302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C746E8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5618A86E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8D6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D81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F559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A2EF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9DA6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CA5AA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C5B73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AD2BC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87686A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6D3F1ED6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762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891C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FA4C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A0AA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5788B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251C2A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B66AE0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2ED14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3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061EF8E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58E82976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FA0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4D0A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58B1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2530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F8B78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A63494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3BC697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3E6AD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2796A29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09476161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6CF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CBB8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2E14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.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FA61B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2448C7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08D483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CD4D61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61E4705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0297814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1C601495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F7EE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A13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DF56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0BD4F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EB5C1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G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389069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08CC83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.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9A723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51B88E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7EF354BC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6BF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T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131C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0956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22539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D4A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AF16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9D1B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.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904E8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56EDE19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56E61B39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06A110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5DCAE4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3D4BC4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99.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908E3A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E964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5C27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E7D6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.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BC1E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3</w:t>
            </w:r>
          </w:p>
        </w:tc>
        <w:tc>
          <w:tcPr>
            <w:tcW w:w="333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7BFA92FE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63C7A" w:rsidRPr="00486882" w14:paraId="06733B7E" w14:textId="77777777" w:rsidTr="00367017">
        <w:trPr>
          <w:trHeight w:val="293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AF4AC6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D46B70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2A9BE6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ABBC31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5F8463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66829D" w14:textId="77777777" w:rsidR="00163C7A" w:rsidRPr="00486882" w:rsidRDefault="00163C7A" w:rsidP="00367017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AD80CD" w14:textId="77777777" w:rsidR="00163C7A" w:rsidRPr="00486882" w:rsidRDefault="00163C7A" w:rsidP="00367017">
            <w:pPr>
              <w:spacing w:line="36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5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33020D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86882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330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E294CC" w14:textId="77777777" w:rsidR="00163C7A" w:rsidRPr="00486882" w:rsidRDefault="00163C7A" w:rsidP="00367017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DBDFB09" w14:textId="77777777" w:rsidR="00EE3598" w:rsidRPr="00163C7A" w:rsidRDefault="00EE3598">
      <w:pPr>
        <w:rPr>
          <w:b/>
          <w:bCs/>
        </w:rPr>
      </w:pPr>
    </w:p>
    <w:sectPr w:rsidR="00EE3598" w:rsidRPr="00163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7A"/>
    <w:rsid w:val="00025900"/>
    <w:rsid w:val="00054D65"/>
    <w:rsid w:val="00163C7A"/>
    <w:rsid w:val="00786330"/>
    <w:rsid w:val="00EE3598"/>
    <w:rsid w:val="00F8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E3143"/>
  <w15:chartTrackingRefBased/>
  <w15:docId w15:val="{53D6C5FE-1F05-4900-A94D-63B1DE56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3C7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Repetti</dc:creator>
  <cp:keywords/>
  <dc:description/>
  <cp:lastModifiedBy>Sonja Repetti</cp:lastModifiedBy>
  <cp:revision>4</cp:revision>
  <dcterms:created xsi:type="dcterms:W3CDTF">2019-09-24T17:45:00Z</dcterms:created>
  <dcterms:modified xsi:type="dcterms:W3CDTF">2019-10-22T06:12:00Z</dcterms:modified>
</cp:coreProperties>
</file>